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E0F28" w14:textId="1CAC3A68" w:rsidR="00F733C0" w:rsidRDefault="0080387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F733C0" w:rsidRPr="00F733C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23E5B">
        <w:rPr>
          <w:rFonts w:ascii="Times New Roman" w:hAnsi="Times New Roman" w:cs="Times New Roman"/>
          <w:b/>
          <w:sz w:val="24"/>
          <w:szCs w:val="24"/>
        </w:rPr>
        <w:t>1</w:t>
      </w:r>
      <w:r w:rsidR="00F733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E136D" w:rsidRPr="000E136D">
        <w:rPr>
          <w:rFonts w:ascii="Times New Roman" w:hAnsi="Times New Roman" w:cs="Times New Roman"/>
          <w:bCs/>
          <w:sz w:val="24"/>
          <w:szCs w:val="24"/>
        </w:rPr>
        <w:t xml:space="preserve">Mean cytokine levels </w:t>
      </w:r>
      <w:r w:rsidR="00BE3C5C" w:rsidRPr="000E136D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0E136D" w:rsidRPr="000E136D">
        <w:rPr>
          <w:rFonts w:ascii="Times New Roman" w:hAnsi="Times New Roman" w:cs="Times New Roman"/>
          <w:bCs/>
          <w:sz w:val="24"/>
          <w:szCs w:val="24"/>
        </w:rPr>
        <w:t>normal</w:t>
      </w:r>
      <w:r w:rsidR="00F733C0" w:rsidRPr="000E136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0E136D" w:rsidRPr="000E136D">
        <w:rPr>
          <w:rFonts w:ascii="Times New Roman" w:hAnsi="Times New Roman" w:cs="Times New Roman"/>
          <w:bCs/>
          <w:sz w:val="24"/>
          <w:szCs w:val="24"/>
        </w:rPr>
        <w:t xml:space="preserve">uremic </w:t>
      </w:r>
      <w:r w:rsidR="00F733C0" w:rsidRPr="000E136D">
        <w:rPr>
          <w:rFonts w:ascii="Times New Roman" w:hAnsi="Times New Roman" w:cs="Times New Roman"/>
          <w:bCs/>
          <w:sz w:val="24"/>
          <w:szCs w:val="24"/>
        </w:rPr>
        <w:t>serum.</w:t>
      </w:r>
    </w:p>
    <w:tbl>
      <w:tblPr>
        <w:tblStyle w:val="TableGrid"/>
        <w:tblW w:w="9399" w:type="dxa"/>
        <w:tblLook w:val="04A0" w:firstRow="1" w:lastRow="0" w:firstColumn="1" w:lastColumn="0" w:noHBand="0" w:noVBand="1"/>
      </w:tblPr>
      <w:tblGrid>
        <w:gridCol w:w="2070"/>
        <w:gridCol w:w="2880"/>
        <w:gridCol w:w="2970"/>
        <w:gridCol w:w="1479"/>
      </w:tblGrid>
      <w:tr w:rsidR="00213C19" w:rsidRPr="00213C19" w14:paraId="530045FE" w14:textId="77777777" w:rsidTr="000E136D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5859E7" w14:textId="618AF15E" w:rsidR="00213C19" w:rsidRPr="00213C19" w:rsidRDefault="00BE3C5C" w:rsidP="000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A367A1" w14:textId="2A5A8156" w:rsidR="000E136D" w:rsidRDefault="000E136D" w:rsidP="000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rmal serum (n=4)</w:t>
            </w:r>
          </w:p>
          <w:p w14:paraId="377DF418" w14:textId="77456AFE" w:rsidR="00213C19" w:rsidRPr="00213C19" w:rsidRDefault="00BE3C5C" w:rsidP="000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/m</w:t>
            </w:r>
            <w:r w:rsidR="0024346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131F4" w14:textId="6D208014" w:rsidR="000E136D" w:rsidRDefault="000E136D" w:rsidP="000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remic serum (n=4)</w:t>
            </w:r>
          </w:p>
          <w:p w14:paraId="760A1C40" w14:textId="0B4FA9C3" w:rsidR="00213C19" w:rsidRPr="00213C19" w:rsidRDefault="00BE3C5C" w:rsidP="000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/m</w:t>
            </w:r>
            <w:r w:rsidR="00243463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AB3CA" w14:textId="45F154C3" w:rsidR="00213C19" w:rsidRPr="00213C19" w:rsidRDefault="00213C19" w:rsidP="000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24346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13C19" w:rsidRPr="00213C19" w14:paraId="344EDB7A" w14:textId="77777777" w:rsidTr="000E136D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89F39F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BDNF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E623" w14:textId="77777777" w:rsidR="00213C19" w:rsidRPr="00AF719B" w:rsidRDefault="00FA74AE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.8</w:t>
            </w:r>
            <w:r w:rsidR="00213C19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0306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29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0C294" w14:textId="77777777" w:rsidR="00213C19" w:rsidRPr="00AF719B" w:rsidRDefault="00FA74AE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49</w:t>
            </w:r>
            <w:r w:rsidR="00721EEC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1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C2576E4" w14:textId="77777777" w:rsidR="00213C19" w:rsidRPr="00BF1D57" w:rsidRDefault="00FA74AE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*</w:t>
            </w:r>
          </w:p>
        </w:tc>
      </w:tr>
      <w:tr w:rsidR="00213C19" w:rsidRPr="00213C19" w14:paraId="0DBA4A4C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69835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CD40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0EA2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55.49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2.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2D7A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94.43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77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D65E1" w14:textId="77777777" w:rsidR="00213C19" w:rsidRPr="00BF1D57" w:rsidRDefault="009B734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213C19" w:rsidRPr="00213C19" w14:paraId="516D3362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0C1E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EG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AB1D2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6.69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9.8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46D60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  <w:r w:rsidR="00F275F9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75F9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4DC88" w14:textId="77777777" w:rsidR="00213C19" w:rsidRPr="00BF1D57" w:rsidRDefault="009B734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213C19" w:rsidRPr="00213C19" w14:paraId="6B64BC8A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918AE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ENA7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4C280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91.30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65.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66293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13.1</w:t>
            </w:r>
            <w:r w:rsidR="00F275F9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60.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04C1D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7</w:t>
            </w:r>
          </w:p>
        </w:tc>
      </w:tr>
      <w:tr w:rsidR="00213C19" w:rsidRPr="00213C19" w14:paraId="276B5026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1E954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EOTAX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0445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4.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B338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  <w:r w:rsidR="00F275F9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30.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13141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213C19" w:rsidRPr="00213C19" w14:paraId="502450C0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E8ADC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FAS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1F796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EAEB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80068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098E61C2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AADB8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FGF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28C3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8E2B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1CC7B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1D3007CE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8F624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GCS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7926E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3.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4726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534.62</w:t>
            </w:r>
            <w:r w:rsidR="00F275F9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275F9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>3027.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B57B2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213C19" w:rsidRPr="00213C19" w14:paraId="41301086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82FE5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GMCS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37AA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3592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82.90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118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A0072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213C19" w:rsidRPr="00213C19" w14:paraId="7E2AC5BC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6A8F0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GRO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BEB3B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C33F0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1619E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201C4804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0A73F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HG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EFBC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13.46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12.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5BC97" w14:textId="77777777" w:rsidR="00213C19" w:rsidRPr="00AF719B" w:rsidRDefault="00B058D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3.60</w:t>
            </w:r>
            <w:r w:rsidR="003E1552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49.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0B6AA" w14:textId="77777777" w:rsidR="00213C19" w:rsidRPr="00BF1D57" w:rsidRDefault="00B058D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213C19" w:rsidRPr="00213C19" w14:paraId="70F5425A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37407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CAM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721AF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677.66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417.5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41B34" w14:textId="77777777" w:rsidR="00213C19" w:rsidRPr="00AF719B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957.60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987.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4718F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213C19" w:rsidRPr="00213C19" w14:paraId="73C78106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F7ADF" w14:textId="77777777" w:rsidR="00213C19" w:rsidRPr="00803873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IFN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9805F" w14:textId="77777777" w:rsidR="00213C19" w:rsidRPr="00803873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A1AA" w14:textId="77777777" w:rsidR="00213C19" w:rsidRPr="00803873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CD8D7" w14:textId="77777777" w:rsidR="00213C19" w:rsidRPr="00803873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26A95833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DC9FA" w14:textId="77777777" w:rsidR="00213C19" w:rsidRPr="00803873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IFN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A4CF7" w14:textId="77777777" w:rsidR="00213C19" w:rsidRPr="00803873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41.13</w:t>
            </w:r>
            <w:r w:rsidR="0079334F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8038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30.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79511" w14:textId="77777777" w:rsidR="00213C19" w:rsidRPr="00803873" w:rsidRDefault="003E1552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387.80 ±</w:t>
            </w:r>
            <w:r w:rsidR="00BF1D57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729.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9866" w14:textId="77777777" w:rsidR="00213C19" w:rsidRPr="00803873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213C19" w:rsidRPr="00213C19" w14:paraId="4529E9E1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95985" w14:textId="77777777" w:rsidR="00213C19" w:rsidRPr="00803873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IFN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C179D" w14:textId="77777777" w:rsidR="00213C19" w:rsidRPr="00803873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2A2C7" w14:textId="77777777" w:rsidR="00213C19" w:rsidRPr="00803873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5D60" w14:textId="77777777" w:rsidR="00213C19" w:rsidRPr="00803873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28A7676F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2F32" w14:textId="77777777" w:rsidR="00213C19" w:rsidRPr="00803873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IL1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7A36" w14:textId="77777777" w:rsidR="00213C19" w:rsidRPr="00803873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5CEF" w14:textId="77777777" w:rsidR="00213C19" w:rsidRPr="00803873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00547" w14:textId="77777777" w:rsidR="00213C19" w:rsidRPr="00803873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0E533B05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7E3B8" w14:textId="77777777" w:rsidR="00213C19" w:rsidRPr="00803873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IL12P4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7CDE1" w14:textId="77777777" w:rsidR="00213C19" w:rsidRPr="00803873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  <w:r w:rsidR="0079334F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8038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0.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207E2" w14:textId="77777777" w:rsidR="00213C19" w:rsidRPr="00803873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15.77 ±</w:t>
            </w:r>
            <w:r w:rsidR="00BF1D57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12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52619" w14:textId="77777777" w:rsidR="00213C19" w:rsidRPr="00803873" w:rsidRDefault="00F57C36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29*</w:t>
            </w:r>
          </w:p>
        </w:tc>
      </w:tr>
      <w:tr w:rsidR="00213C19" w:rsidRPr="00213C19" w14:paraId="68F21BBC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BE030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2P7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45091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0.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39292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3.45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5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ABC99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213C19" w:rsidRPr="00213C19" w14:paraId="4F7A429B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EF98D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87288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EC338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3FFD4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5EA2A418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A15F1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88C07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0BB57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FC76F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31EADEC0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E2475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7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95A06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0.47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3.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F5086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41.39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59.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1154C" w14:textId="3694FD80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0387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213C19" w:rsidRPr="00213C19" w14:paraId="15EB6519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032EF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7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C3BA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4.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7ACA9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821.66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1614.5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78D0F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213C19" w:rsidRPr="00213C19" w14:paraId="30A78D54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23219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89D88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7.50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.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049F2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68.09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116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183BC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213C19" w:rsidRPr="00213C19" w14:paraId="046EFD27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594AD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57D6C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98A80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80.93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105.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32A6A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6E009AE5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7013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25780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0.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3B818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6.70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12.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A4E74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213C19" w:rsidRPr="00213C19" w14:paraId="3D86D872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32C78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1R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B303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95581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2006A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5A8233D5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A63A7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007E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.3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5C14E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59.35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85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5BDE0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213C19" w:rsidRPr="00213C19" w14:paraId="3B955A71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B5D13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2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E94EA" w14:textId="77777777" w:rsidR="00213C19" w:rsidRPr="00AF719B" w:rsidRDefault="00BF1D57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3CE3D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52.87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10.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BF652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420756EB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B72CC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2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FDC78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9B1D8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8ABE4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5D3F29B0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E5069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2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9A39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3A85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FAE5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0AA2B106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F2093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2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86DD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F8F7E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D25A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4872667E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DDD11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3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9D41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BBCC7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5E301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27223803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2D466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4B16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9.5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C5265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48.39 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275.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1F0DD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213C19" w:rsidRPr="00213C19" w14:paraId="0E82DA2B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B89F4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83EB1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9D91B" w14:textId="77777777" w:rsidR="00213C19" w:rsidRPr="00AF719B" w:rsidRDefault="00476787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A9B40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231DA1BE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85705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F4BE1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FA9D" w14:textId="77777777" w:rsidR="00213C19" w:rsidRPr="00AF719B" w:rsidRDefault="00476787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126E3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350EE769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B03E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01989" w14:textId="77777777" w:rsidR="00213C19" w:rsidRPr="00AF719B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  <w:r w:rsidR="0079334F" w:rsidRPr="00AF7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AF719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>
              <w:rPr>
                <w:rFonts w:ascii="Times New Roman" w:hAnsi="Times New Roman" w:cs="Times New Roman"/>
                <w:sz w:val="24"/>
                <w:szCs w:val="24"/>
              </w:rPr>
              <w:t xml:space="preserve"> 0.8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05C89" w14:textId="77777777" w:rsidR="00213C19" w:rsidRPr="00AF719B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6.45 ±</w:t>
            </w:r>
            <w:r w:rsidR="00476787">
              <w:rPr>
                <w:rFonts w:ascii="Times New Roman" w:hAnsi="Times New Roman" w:cs="Times New Roman"/>
                <w:sz w:val="24"/>
                <w:szCs w:val="24"/>
              </w:rPr>
              <w:t xml:space="preserve"> 11.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ABD5A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213C19" w:rsidRPr="00213C19" w14:paraId="6764FB09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6616" w14:textId="77777777" w:rsidR="00213C19" w:rsidRPr="00213C19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IL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23A6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95FFB" w14:textId="77777777" w:rsidR="00213C19" w:rsidRPr="00AF719B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427BB" w14:textId="77777777" w:rsidR="00213C19" w:rsidRPr="00BF1D57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7E8173F4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7AC3" w14:textId="77777777" w:rsidR="00213C19" w:rsidRPr="00803873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IL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5534C" w14:textId="77777777" w:rsidR="00213C19" w:rsidRPr="00803873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956E3" w14:textId="77777777" w:rsidR="00213C19" w:rsidRPr="00803873" w:rsidRDefault="004018F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718DC" w14:textId="77777777" w:rsidR="00213C19" w:rsidRPr="00803873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13C19" w:rsidRPr="00213C19" w14:paraId="790BF508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4A5525" w14:textId="77777777" w:rsidR="00213C19" w:rsidRPr="00803873" w:rsidRDefault="00213C19" w:rsidP="00213C1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IP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14FE0" w14:textId="77777777" w:rsidR="00213C19" w:rsidRPr="00803873" w:rsidRDefault="00213C19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  <w:r w:rsidR="0079334F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10221" w:rsidRPr="0080387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F1D57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3.3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1F946" w14:textId="77777777" w:rsidR="00213C19" w:rsidRPr="00803873" w:rsidRDefault="00721E78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110.31 ±</w:t>
            </w:r>
            <w:r w:rsidR="00476787" w:rsidRPr="00803873">
              <w:rPr>
                <w:rFonts w:ascii="Times New Roman" w:hAnsi="Times New Roman" w:cs="Times New Roman"/>
                <w:sz w:val="24"/>
                <w:szCs w:val="24"/>
              </w:rPr>
              <w:t xml:space="preserve"> 144.5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D4D569" w14:textId="77777777" w:rsidR="00213C19" w:rsidRPr="00803873" w:rsidRDefault="003E44F0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0E136D" w:rsidRPr="00213C19" w14:paraId="48AFF6B9" w14:textId="77777777" w:rsidTr="001B7971">
        <w:trPr>
          <w:trHeight w:val="300"/>
        </w:trPr>
        <w:tc>
          <w:tcPr>
            <w:tcW w:w="93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E7063C2" w14:textId="237327A4" w:rsidR="000E136D" w:rsidRPr="00803873" w:rsidRDefault="000E136D" w:rsidP="000E13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l Table </w:t>
            </w:r>
            <w:r w:rsidR="00423E5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 (continued)</w:t>
            </w:r>
          </w:p>
        </w:tc>
      </w:tr>
      <w:tr w:rsidR="000E136D" w:rsidRPr="00F75A10" w14:paraId="5B1621FF" w14:textId="77777777" w:rsidTr="00355DF2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9276F8" w14:textId="7CEC289B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CE591A" w14:textId="77777777" w:rsidR="000E136D" w:rsidRDefault="000E136D" w:rsidP="000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rmal serum (n=4)</w:t>
            </w:r>
          </w:p>
          <w:p w14:paraId="60EB0380" w14:textId="313D0D3E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/m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31D25A" w14:textId="77777777" w:rsidR="000E136D" w:rsidRDefault="000E136D" w:rsidP="000E13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remic serum (n=4)</w:t>
            </w:r>
          </w:p>
          <w:p w14:paraId="32F225A2" w14:textId="285F7D78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/ml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9A936B" w14:textId="2CC57E1D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4F2A0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0E136D" w:rsidRPr="00F75A10" w14:paraId="37B5E0BC" w14:textId="77777777" w:rsidTr="000E136D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C43694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LEPTI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C394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1063.30 ± 563.7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C941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5799.02 ± 2886.22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A276D7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21*</w:t>
            </w:r>
          </w:p>
        </w:tc>
      </w:tr>
      <w:tr w:rsidR="000E136D" w:rsidRPr="00213C19" w14:paraId="2C65C20A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B62D7" w14:textId="77777777" w:rsidR="000E136D" w:rsidRPr="00213C19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LI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BA414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.22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2622B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8.53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4.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C95D" w14:textId="77777777" w:rsidR="000E136D" w:rsidRPr="00BF1D57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0E136D" w:rsidRPr="00213C19" w14:paraId="48FDD6D9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1B786" w14:textId="77777777" w:rsidR="000E136D" w:rsidRPr="00213C19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MCP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A6ADE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9.60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4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2A2A9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42.31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9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70955" w14:textId="77777777" w:rsidR="000E136D" w:rsidRPr="00BF1D57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0E136D" w:rsidRPr="00213C19" w14:paraId="0AD48195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81BEC" w14:textId="77777777" w:rsidR="000E136D" w:rsidRPr="00213C19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MCP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0574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28.05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9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1E903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89.32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37.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508EF" w14:textId="77777777" w:rsidR="000E136D" w:rsidRPr="00BF1D57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0E136D" w:rsidRPr="00213C19" w14:paraId="5E54FDB8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BF2EB" w14:textId="77777777" w:rsidR="000E136D" w:rsidRPr="00213C19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MCS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2E747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7AB2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2A15B" w14:textId="77777777" w:rsidR="000E136D" w:rsidRPr="00BF1D57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136D" w:rsidRPr="00213C19" w14:paraId="463F8B50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657A1" w14:textId="77777777" w:rsidR="000E136D" w:rsidRPr="00213C19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MIG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A8E3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72.48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1.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7C76E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622.54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28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AC54A" w14:textId="77777777" w:rsidR="000E136D" w:rsidRPr="00BF1D57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0E136D" w:rsidRPr="00213C19" w14:paraId="614A5D4C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05754" w14:textId="77777777" w:rsidR="000E136D" w:rsidRPr="00213C19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MIP1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EE21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6662C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560.60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49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A54F7" w14:textId="77777777" w:rsidR="000E136D" w:rsidRPr="00BF1D57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136D" w:rsidRPr="00213C19" w14:paraId="53569B80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A1714" w14:textId="77777777" w:rsidR="000E136D" w:rsidRPr="00213C19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3C19">
              <w:rPr>
                <w:rFonts w:ascii="Times New Roman" w:hAnsi="Times New Roman" w:cs="Times New Roman"/>
                <w:b/>
                <w:sz w:val="24"/>
                <w:szCs w:val="24"/>
              </w:rPr>
              <w:t>MIP1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45EBD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6.79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357E4" w14:textId="77777777" w:rsidR="000E136D" w:rsidRPr="00AF719B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719B">
              <w:rPr>
                <w:rFonts w:ascii="Times New Roman" w:hAnsi="Times New Roman" w:cs="Times New Roman"/>
                <w:sz w:val="24"/>
                <w:szCs w:val="24"/>
              </w:rPr>
              <w:t>172.44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0.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FC0DD" w14:textId="77777777" w:rsidR="000E136D" w:rsidRPr="00BF1D57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0E136D" w:rsidRPr="00213C19" w14:paraId="7104145E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866B3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NG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BBC4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826C6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421DE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136D" w:rsidRPr="00213C19" w14:paraId="13A8AFD2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485E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PAI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1F7C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5988.35 ± 1971.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89A7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5445.31 ± 1338.2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8895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0E136D" w:rsidRPr="00213C19" w14:paraId="56F11652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DD026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PDGFB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718E0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518.19 ± 107.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1FF67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06.71 ± 93.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FC478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1*</w:t>
            </w:r>
          </w:p>
        </w:tc>
      </w:tr>
      <w:tr w:rsidR="000E136D" w:rsidRPr="00213C19" w14:paraId="7DC3D3F9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222D3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RANT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ED17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5.00 ± 1.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A6FAE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8.82 ± 15.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6EBB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0E136D" w:rsidRPr="00213C19" w14:paraId="6C3CA008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7E1B4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RESISTI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A61C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323.53 ± 70.3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35357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161.44 ± 1341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12247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29*</w:t>
            </w:r>
          </w:p>
        </w:tc>
      </w:tr>
      <w:tr w:rsidR="000E136D" w:rsidRPr="00213C19" w14:paraId="03EF4A86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4537B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SC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95BD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1.83 ± 1.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3778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6.85 ± 40.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0DF32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0E136D" w:rsidRPr="00213C19" w14:paraId="2C947184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AA37D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SDF1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EBDB6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19.16 ± 40.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0DE03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15505.43 ± 24857.5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1EC55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0E136D" w:rsidRPr="00213C19" w14:paraId="3CA913E5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3995D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TGF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5868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78 ± 0.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F5C88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4.45 ± 8.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DA393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0E136D" w:rsidRPr="00213C19" w14:paraId="04ADC5D5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D1BB2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TGF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C5DE6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4.80 ± 3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AF90D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519.78 ± 1011.4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13FEA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0E136D" w:rsidRPr="00213C19" w14:paraId="152EEBEA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B3D58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TNF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D1EF5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9.98 ± 0.7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94325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56.44 ± 54.7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1A761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0E136D" w:rsidRPr="00213C19" w14:paraId="37B3802F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D21E9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TNF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AC070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4588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938C4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E136D" w:rsidRPr="00213C19" w14:paraId="0BB6823E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961C3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TRAI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7C1D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3.78 ± 6.4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E2B31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247.7 ± 3610.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BDBA8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0E136D" w:rsidRPr="00213C19" w14:paraId="1DA468DC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3F90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VCAM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67C9D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15765.96 ± 4976.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74BE8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39566.81 ± 12624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7D7F3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029*</w:t>
            </w:r>
          </w:p>
        </w:tc>
      </w:tr>
      <w:tr w:rsidR="000E136D" w:rsidRPr="00213C19" w14:paraId="1354F3FE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782D5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VEGF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0717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29.28 ± 35.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3AB70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1361.08 ± 2347.6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4B65E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0E136D" w:rsidRPr="00213C19" w14:paraId="55B903B1" w14:textId="77777777" w:rsidTr="000E136D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210175" w14:textId="77777777" w:rsidR="000E136D" w:rsidRPr="00803873" w:rsidRDefault="000E136D" w:rsidP="000E13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b/>
                <w:sz w:val="24"/>
                <w:szCs w:val="24"/>
              </w:rPr>
              <w:t>VEGF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1C976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DA732F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38.13 ± 32.8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819836" w14:textId="77777777" w:rsidR="000E136D" w:rsidRPr="00803873" w:rsidRDefault="000E136D" w:rsidP="000E13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87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35CF805B" w14:textId="1486C2F5" w:rsidR="00F733C0" w:rsidRPr="000E136D" w:rsidRDefault="000E136D" w:rsidP="004F2A00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E136D">
        <w:rPr>
          <w:rFonts w:ascii="Times New Roman" w:hAnsi="Times New Roman" w:cs="Times New Roman"/>
          <w:bCs/>
          <w:sz w:val="24"/>
          <w:szCs w:val="24"/>
        </w:rPr>
        <w:t>Data are presented as mean ± SD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0661FD">
        <w:rPr>
          <w:rFonts w:ascii="Times New Roman" w:hAnsi="Times New Roman" w:cs="Times New Roman"/>
          <w:bCs/>
          <w:sz w:val="24"/>
          <w:szCs w:val="24"/>
        </w:rPr>
        <w:t xml:space="preserve">A student’s unpaired t-test (two-tailed) was performed to compare the cytokines between normal serum and uremic serum. Unadjusted </w:t>
      </w:r>
      <w:r w:rsidR="004F2A00" w:rsidRPr="004F2A00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0661FD">
        <w:rPr>
          <w:rFonts w:ascii="Times New Roman" w:hAnsi="Times New Roman" w:cs="Times New Roman"/>
          <w:bCs/>
          <w:sz w:val="24"/>
          <w:szCs w:val="24"/>
        </w:rPr>
        <w:t xml:space="preserve"> values are shown, and an asterisk is noted when comparisons were significant. </w:t>
      </w:r>
    </w:p>
    <w:sectPr w:rsidR="00F733C0" w:rsidRPr="000E1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7ACAED" w14:textId="77777777" w:rsidR="00CC420A" w:rsidRDefault="00CC420A" w:rsidP="00517437">
      <w:pPr>
        <w:spacing w:after="0" w:line="240" w:lineRule="auto"/>
      </w:pPr>
      <w:r>
        <w:separator/>
      </w:r>
    </w:p>
  </w:endnote>
  <w:endnote w:type="continuationSeparator" w:id="0">
    <w:p w14:paraId="2473C552" w14:textId="77777777" w:rsidR="00CC420A" w:rsidRDefault="00CC420A" w:rsidP="00517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EC232" w14:textId="77777777" w:rsidR="00CC420A" w:rsidRDefault="00CC420A" w:rsidP="00517437">
      <w:pPr>
        <w:spacing w:after="0" w:line="240" w:lineRule="auto"/>
      </w:pPr>
      <w:r>
        <w:separator/>
      </w:r>
    </w:p>
  </w:footnote>
  <w:footnote w:type="continuationSeparator" w:id="0">
    <w:p w14:paraId="1442A25F" w14:textId="77777777" w:rsidR="00CC420A" w:rsidRDefault="00CC420A" w:rsidP="00517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3C0"/>
    <w:rsid w:val="000661FD"/>
    <w:rsid w:val="000A76EB"/>
    <w:rsid w:val="000D7FA3"/>
    <w:rsid w:val="000E136D"/>
    <w:rsid w:val="00213C19"/>
    <w:rsid w:val="00241BC5"/>
    <w:rsid w:val="00243463"/>
    <w:rsid w:val="00320306"/>
    <w:rsid w:val="003D51A3"/>
    <w:rsid w:val="003E1552"/>
    <w:rsid w:val="003E277E"/>
    <w:rsid w:val="003E44F0"/>
    <w:rsid w:val="003F36E3"/>
    <w:rsid w:val="004018F8"/>
    <w:rsid w:val="00423E5B"/>
    <w:rsid w:val="004658BF"/>
    <w:rsid w:val="00476787"/>
    <w:rsid w:val="004A3951"/>
    <w:rsid w:val="004F2A00"/>
    <w:rsid w:val="005041D6"/>
    <w:rsid w:val="00517437"/>
    <w:rsid w:val="005318BA"/>
    <w:rsid w:val="00625CA2"/>
    <w:rsid w:val="006A5F3A"/>
    <w:rsid w:val="00721E78"/>
    <w:rsid w:val="00721EEC"/>
    <w:rsid w:val="007503AC"/>
    <w:rsid w:val="0079334F"/>
    <w:rsid w:val="007D6EB3"/>
    <w:rsid w:val="00803873"/>
    <w:rsid w:val="00986237"/>
    <w:rsid w:val="009B734D"/>
    <w:rsid w:val="009C1E6F"/>
    <w:rsid w:val="009E00ED"/>
    <w:rsid w:val="00A425CE"/>
    <w:rsid w:val="00AF719B"/>
    <w:rsid w:val="00B058D8"/>
    <w:rsid w:val="00BE3C5C"/>
    <w:rsid w:val="00BF1D57"/>
    <w:rsid w:val="00CB183C"/>
    <w:rsid w:val="00CC331E"/>
    <w:rsid w:val="00CC420A"/>
    <w:rsid w:val="00E04090"/>
    <w:rsid w:val="00E10221"/>
    <w:rsid w:val="00EE2A07"/>
    <w:rsid w:val="00F275F9"/>
    <w:rsid w:val="00F57C36"/>
    <w:rsid w:val="00F733C0"/>
    <w:rsid w:val="00F75A10"/>
    <w:rsid w:val="00FA74AE"/>
    <w:rsid w:val="00FB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F8CB1"/>
  <w15:chartTrackingRefBased/>
  <w15:docId w15:val="{3540C18B-32D8-47DF-9613-8AD8B637F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13C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3C19"/>
    <w:rPr>
      <w:color w:val="954F72"/>
      <w:u w:val="single"/>
    </w:rPr>
  </w:style>
  <w:style w:type="character" w:styleId="PlaceholderText">
    <w:name w:val="Placeholder Text"/>
    <w:basedOn w:val="DefaultParagraphFont"/>
    <w:uiPriority w:val="99"/>
    <w:semiHidden/>
    <w:rsid w:val="009B734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1743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7437"/>
  </w:style>
  <w:style w:type="paragraph" w:styleId="Footer">
    <w:name w:val="footer"/>
    <w:basedOn w:val="Normal"/>
    <w:link w:val="FooterChar"/>
    <w:uiPriority w:val="99"/>
    <w:unhideWhenUsed/>
    <w:rsid w:val="0051743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7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Hee Lee</dc:creator>
  <cp:keywords/>
  <dc:description/>
  <cp:lastModifiedBy>Lee, Won Hee - (whlee)</cp:lastModifiedBy>
  <cp:revision>2</cp:revision>
  <dcterms:created xsi:type="dcterms:W3CDTF">2020-12-21T10:06:00Z</dcterms:created>
  <dcterms:modified xsi:type="dcterms:W3CDTF">2020-12-21T10:06:00Z</dcterms:modified>
</cp:coreProperties>
</file>